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77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530"/>
        <w:gridCol w:w="1964"/>
        <w:gridCol w:w="1856"/>
        <w:gridCol w:w="2250"/>
      </w:tblGrid>
      <w:tr w:rsidR="00DD4012" w:rsidRPr="0095135F" w14:paraId="54998F85" w14:textId="77777777" w:rsidTr="007F6186">
        <w:tc>
          <w:tcPr>
            <w:tcW w:w="9000" w:type="dxa"/>
            <w:gridSpan w:val="5"/>
            <w:tcBorders>
              <w:bottom w:val="single" w:sz="4" w:space="0" w:color="auto"/>
            </w:tcBorders>
            <w:vAlign w:val="center"/>
          </w:tcPr>
          <w:p w14:paraId="1A4E9AE9" w14:textId="4050B2AA" w:rsidR="00DD4012" w:rsidRPr="002666E4" w:rsidRDefault="00DD4012" w:rsidP="007F618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666E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9E4FD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  <w:r w:rsidRPr="002666E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 Characteristics antibodies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used in </w:t>
            </w:r>
            <w:r w:rsidR="005136F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his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udy</w:t>
            </w:r>
            <w:r w:rsidRPr="002666E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DD4012" w:rsidRPr="000B7866" w14:paraId="6F604A09" w14:textId="77777777" w:rsidTr="007F6186"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2223C7F8" w14:textId="77777777" w:rsidR="00DD4012" w:rsidRPr="000B7866" w:rsidRDefault="00DD4012" w:rsidP="007F6186">
            <w:pPr>
              <w:rPr>
                <w:b/>
                <w:bCs/>
                <w:lang w:val="en-US"/>
              </w:rPr>
            </w:pPr>
            <w:r w:rsidRPr="000B7866">
              <w:rPr>
                <w:b/>
                <w:bCs/>
                <w:lang w:val="en-US"/>
              </w:rPr>
              <w:t>Antige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1BB4916" w14:textId="77777777" w:rsidR="00DD4012" w:rsidRPr="000B7866" w:rsidRDefault="00DD4012" w:rsidP="007F6186">
            <w:pPr>
              <w:jc w:val="center"/>
              <w:rPr>
                <w:b/>
                <w:bCs/>
                <w:lang w:val="en-US"/>
              </w:rPr>
            </w:pPr>
            <w:r w:rsidRPr="000B7866">
              <w:rPr>
                <w:b/>
                <w:bCs/>
                <w:lang w:val="en-US"/>
              </w:rPr>
              <w:t>Fluorochrome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18EFC296" w14:textId="77777777" w:rsidR="00DD4012" w:rsidRPr="000B7866" w:rsidRDefault="00DD4012" w:rsidP="007F6186">
            <w:pPr>
              <w:rPr>
                <w:b/>
                <w:bCs/>
                <w:lang w:val="en-US"/>
              </w:rPr>
            </w:pPr>
            <w:r w:rsidRPr="000B7866">
              <w:rPr>
                <w:b/>
                <w:bCs/>
                <w:lang w:val="en-US"/>
              </w:rPr>
              <w:t>Clone ID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4108B60E" w14:textId="77777777" w:rsidR="00DD4012" w:rsidRPr="000B7866" w:rsidRDefault="00DD4012" w:rsidP="007F6186">
            <w:pPr>
              <w:rPr>
                <w:b/>
                <w:bCs/>
                <w:lang w:val="en-US"/>
              </w:rPr>
            </w:pPr>
            <w:r w:rsidRPr="000B7866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63D0E75" w14:textId="77777777" w:rsidR="00DD4012" w:rsidRPr="000B7866" w:rsidRDefault="00DD4012" w:rsidP="007F6186">
            <w:pPr>
              <w:rPr>
                <w:bCs/>
                <w:lang w:val="en-US"/>
              </w:rPr>
            </w:pPr>
            <w:r w:rsidRPr="000B7866">
              <w:rPr>
                <w:b/>
                <w:bCs/>
                <w:lang w:val="en-US"/>
              </w:rPr>
              <w:t>Application</w:t>
            </w:r>
            <w:r w:rsidRPr="000B7866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DD4012" w:rsidRPr="006D23FD" w14:paraId="73A66962" w14:textId="77777777" w:rsidTr="0095135F"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52990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CCR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8618A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V650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2B803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G043H7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A0C80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E7A4B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4677DAC0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5C225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95F4DD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V7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DF7995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er-ACT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824EB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D1267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6D23FD" w14:paraId="59DDA957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FCFB6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082C3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ECF5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5403D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HIL-7R-M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E565A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38DA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03753E77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64380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CD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4857A0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V51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64B98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O32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F0872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3CB91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6D23FD" w14:paraId="4FF6448D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A04F7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D583E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V6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BEF433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28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B32C6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C7C5A7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4F056144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0A77F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6778C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UV66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5097A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UCHT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9826F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DB27E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6D23FD" w14:paraId="49C9DB7D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15136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C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5407C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UV73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7B3E7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SK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DA37A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52ADC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1D6170DF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632A3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CD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17B19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AF7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C266D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2D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B1438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3730D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6D23FD" w14:paraId="2187E9CC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3E8DD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45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9358F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UV56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88F89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HI1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7336B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C4FA3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29F4F219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0F8D2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CD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67597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UV3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0A11E0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N5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5C870F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60544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6D23FD" w14:paraId="41BA5763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86E3E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A0D1A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UV8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56A59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SK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DB23E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FBF387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7D3A980C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74689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CXCR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19B9E2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V42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CCAD9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G025H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EC611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14ED8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6D23FD" w14:paraId="2CC6CC51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7EDA2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XCR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9441A3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P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A6BF44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K041E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45E42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0D98C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628CD215" w14:textId="77777777" w:rsidTr="0095135F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90DF3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KLR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90AE7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AF4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E421C7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13F12F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08B4F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iosci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D427F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2666E4" w14:paraId="487E8F45" w14:textId="77777777" w:rsidTr="0095135F"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646890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PD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0C3C98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B700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7D7CB8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EH12.1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266F18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80B3CD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0B7866" w14:paraId="73014024" w14:textId="77777777" w:rsidTr="0095135F"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4B3511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CRγδ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3F8F56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PCFire75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6ABEFF" w14:textId="77777777" w:rsidR="00DD4012" w:rsidRPr="000B7866" w:rsidRDefault="00DD4012" w:rsidP="007F6186">
            <w:pPr>
              <w:rPr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2DEDB8" w14:textId="77777777" w:rsidR="00DD4012" w:rsidRPr="000B7866" w:rsidRDefault="00DD4012" w:rsidP="007F6186">
            <w:pPr>
              <w:rPr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055E59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color w:val="000000"/>
                <w:lang w:val="en-US"/>
              </w:rPr>
              <w:t>Flow cytometry</w:t>
            </w:r>
          </w:p>
        </w:tc>
      </w:tr>
      <w:tr w:rsidR="00DD4012" w:rsidRPr="002666E4" w14:paraId="78026513" w14:textId="77777777" w:rsidTr="0095135F"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068DAE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3ε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761591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Non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262ED8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SP7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E00622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583551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all)</w:t>
            </w:r>
          </w:p>
        </w:tc>
      </w:tr>
      <w:tr w:rsidR="00DD4012" w:rsidRPr="000B7866" w14:paraId="4BF32CE5" w14:textId="77777777" w:rsidTr="0095135F"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EC8563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C5E7A1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53DBF7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4B12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2A495B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Dako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4CEB7F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1)</w:t>
            </w:r>
          </w:p>
        </w:tc>
      </w:tr>
      <w:tr w:rsidR="00DD4012" w:rsidRPr="002666E4" w14:paraId="5B885744" w14:textId="77777777" w:rsidTr="0095135F"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0E2B27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8αβ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9A4876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DADA2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YTC182.20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EF79E9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io-Rad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24A987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1)</w:t>
            </w:r>
          </w:p>
        </w:tc>
      </w:tr>
      <w:tr w:rsidR="00DD4012" w:rsidRPr="000B7866" w14:paraId="4A25C7F5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88A086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6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82FFD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9D6F56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FN50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C511BB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460474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2)</w:t>
            </w:r>
          </w:p>
        </w:tc>
      </w:tr>
      <w:tr w:rsidR="00DD4012" w:rsidRPr="000B7866" w14:paraId="53D4592F" w14:textId="77777777" w:rsidTr="007F6186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74D879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10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A164F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AB0464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2G5-1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D42DB2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E9D671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2)</w:t>
            </w:r>
          </w:p>
        </w:tc>
      </w:tr>
      <w:tr w:rsidR="00DD4012" w:rsidRPr="000B7866" w14:paraId="062F964C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6E3964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13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9C789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CAE25F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4B4-1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5AFBC0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D Bioscienc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78D928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3)</w:t>
            </w:r>
          </w:p>
        </w:tc>
      </w:tr>
      <w:tr w:rsidR="00DD4012" w:rsidRPr="000B7866" w14:paraId="34BBF6F3" w14:textId="77777777" w:rsidTr="007F6186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A58F03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CD40L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6C6923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0A5802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goat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DEF49C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R&amp;D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5ABAC4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3)</w:t>
            </w:r>
          </w:p>
        </w:tc>
      </w:tr>
      <w:tr w:rsidR="00DD4012" w:rsidRPr="000B7866" w14:paraId="2DC5A97B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FDAAF6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16INK4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945B50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7FCB86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5A8A4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AFCE1C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Sigma Aldrich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8300E2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4)</w:t>
            </w:r>
          </w:p>
        </w:tc>
      </w:tr>
      <w:tr w:rsidR="00DD4012" w:rsidRPr="000B7866" w14:paraId="1B25F0F9" w14:textId="77777777" w:rsidTr="007F6186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03A330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D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981134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D8A42D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EH33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1F133D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ell Signaling Technologi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31CA2E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4)</w:t>
            </w:r>
          </w:p>
        </w:tc>
      </w:tr>
      <w:tr w:rsidR="00DD4012" w:rsidRPr="000B7866" w14:paraId="45C723EF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9A450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TIA-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568C02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461598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2G9A10F5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B76580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Beckman Coulte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BDADF3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5)</w:t>
            </w:r>
          </w:p>
        </w:tc>
      </w:tr>
      <w:tr w:rsidR="00DD4012" w:rsidRPr="002666E4" w14:paraId="0CE38E3C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BA6DCE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CD107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13337B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AABFA3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1D4B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86B4C6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D1BA43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5)</w:t>
            </w:r>
          </w:p>
        </w:tc>
      </w:tr>
      <w:tr w:rsidR="00DD4012" w:rsidRPr="000B7866" w14:paraId="20F9E452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D44ADF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Ki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0B7866">
              <w:rPr>
                <w:rFonts w:ascii="Calibri" w:hAnsi="Calibri" w:cs="Calibri"/>
                <w:lang w:val="en-US"/>
              </w:rPr>
              <w:t>6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4913E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lang w:val="en-US"/>
              </w:rPr>
              <w:t>No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8D0B95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MIB-1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0259B4" w14:textId="77777777" w:rsidR="00DD4012" w:rsidRPr="000B7866" w:rsidRDefault="00DD4012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Dako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380A8F" w14:textId="77777777" w:rsidR="00DD4012" w:rsidRPr="000B7866" w:rsidRDefault="00DD4012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6)</w:t>
            </w:r>
          </w:p>
        </w:tc>
      </w:tr>
      <w:tr w:rsidR="0095135F" w:rsidRPr="002666E4" w14:paraId="473BF170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B8E57F" w14:textId="4C183B04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Rabbit Ig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490C75" w14:textId="589CD8C6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594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6FBDBE" w14:textId="14351958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goat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CF08AD" w14:textId="541A10A5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8CA8FD" w14:textId="6C3A86A9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1, 5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and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6)</w:t>
            </w:r>
          </w:p>
        </w:tc>
      </w:tr>
      <w:tr w:rsidR="0095135F" w:rsidRPr="000B7866" w14:paraId="7788017F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AA3585" w14:textId="0C075753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Mouse IgG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D4155E" w14:textId="745D1952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647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44A020" w14:textId="7383EAEB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goat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BFB175" w14:textId="4D09520C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07BA6F" w14:textId="10E1E503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1, 5,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and 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</w:tr>
      <w:tr w:rsidR="0095135F" w:rsidRPr="00AB0036" w14:paraId="7D61677B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AE68C9" w14:textId="49595F9E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Rat Ig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F6C667" w14:textId="5970F846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488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264005" w14:textId="16BE8845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goat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730184" w14:textId="5D5600A6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0E0EF9" w14:textId="2AD26BD8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and 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</w:tr>
      <w:tr w:rsidR="0095135F" w:rsidRPr="000B7866" w14:paraId="70E0DD93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CBD1CC" w14:textId="71F37075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Rabbit Ig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3C392E" w14:textId="3F8186A8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647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6A6AC8" w14:textId="12660D7D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chicken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8F6906" w14:textId="203BF7E2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BCFA73" w14:textId="462B2B96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2 and 4)</w:t>
            </w:r>
          </w:p>
        </w:tc>
      </w:tr>
      <w:tr w:rsidR="0095135F" w:rsidRPr="00AB0036" w14:paraId="417FC22E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A13B66" w14:textId="426F4584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Mouse IgG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70A095" w14:textId="165148DF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488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CD3697" w14:textId="138A585F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goat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B41D1D" w14:textId="1482D84D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CDCEB5" w14:textId="6C3B7FC3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2 and 4)</w:t>
            </w:r>
          </w:p>
        </w:tc>
      </w:tr>
      <w:tr w:rsidR="0095135F" w:rsidRPr="000B7866" w14:paraId="546F7271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49430A" w14:textId="61CB97FD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Mouse IgG2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9DB8CA" w14:textId="492577CA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594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C6F546" w14:textId="3F0F805B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goat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BC5ABD" w14:textId="566BFA87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F1FC78" w14:textId="79C603C7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2 and 4)</w:t>
            </w:r>
          </w:p>
        </w:tc>
      </w:tr>
      <w:tr w:rsidR="0095135F" w:rsidRPr="006D23FD" w14:paraId="3273712D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8633CA" w14:textId="5B1146EB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Rabbit Ig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7DA4F4" w14:textId="1C710836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594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2DCC94" w14:textId="4781503A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chicken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0E1C7E" w14:textId="71364CE4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67BABA" w14:textId="2833BC62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3)</w:t>
            </w:r>
          </w:p>
        </w:tc>
      </w:tr>
      <w:tr w:rsidR="0095135F" w:rsidRPr="000B7866" w14:paraId="276EB025" w14:textId="77777777" w:rsidTr="0095135F">
        <w:tc>
          <w:tcPr>
            <w:tcW w:w="14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C98BB7" w14:textId="0EB45AB0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Mouse Ig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01A014" w14:textId="1B9237AD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647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670CBC" w14:textId="574C19AC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chicken</w:t>
            </w:r>
          </w:p>
        </w:tc>
        <w:tc>
          <w:tcPr>
            <w:tcW w:w="18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6070AC" w14:textId="18743085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CF514C" w14:textId="19BD7D1A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3)</w:t>
            </w:r>
          </w:p>
        </w:tc>
      </w:tr>
      <w:tr w:rsidR="0095135F" w:rsidRPr="006D23FD" w14:paraId="2C0A0916" w14:textId="77777777" w:rsidTr="0095135F">
        <w:tc>
          <w:tcPr>
            <w:tcW w:w="140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C68459E" w14:textId="44677173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Goat IgG</w:t>
            </w:r>
          </w:p>
        </w:tc>
        <w:tc>
          <w:tcPr>
            <w:tcW w:w="153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743B7DC" w14:textId="4FDA6D4D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AF488</w:t>
            </w:r>
          </w:p>
        </w:tc>
        <w:tc>
          <w:tcPr>
            <w:tcW w:w="196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BF13741" w14:textId="5AEBDB23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r w:rsidRPr="000B7866">
              <w:rPr>
                <w:rFonts w:ascii="Calibri" w:hAnsi="Calibri" w:cs="Calibri"/>
                <w:lang w:val="en-US"/>
              </w:rPr>
              <w:t>Polyclonal donkey</w:t>
            </w:r>
          </w:p>
        </w:tc>
        <w:tc>
          <w:tcPr>
            <w:tcW w:w="185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FE1ABA1" w14:textId="0ABDD1C5" w:rsidR="0095135F" w:rsidRPr="000B7866" w:rsidRDefault="0095135F" w:rsidP="007F61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B7866">
              <w:rPr>
                <w:rFonts w:ascii="Calibri" w:hAnsi="Calibri" w:cs="Calibri"/>
                <w:lang w:val="en-US"/>
              </w:rPr>
              <w:t>ThermoScientific</w:t>
            </w:r>
            <w:proofErr w:type="spellEnd"/>
          </w:p>
        </w:tc>
        <w:tc>
          <w:tcPr>
            <w:tcW w:w="22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F82126F" w14:textId="3D0C3E5F" w:rsidR="0095135F" w:rsidRPr="000B7866" w:rsidRDefault="0095135F" w:rsidP="007F61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B7866">
              <w:rPr>
                <w:rFonts w:ascii="Calibri" w:hAnsi="Calibri" w:cs="Calibri"/>
                <w:i/>
                <w:iCs/>
                <w:color w:val="000000"/>
                <w:lang w:val="en-US"/>
              </w:rPr>
              <w:t>In situ</w:t>
            </w:r>
            <w:r w:rsidRPr="000B7866">
              <w:rPr>
                <w:rFonts w:ascii="Calibri" w:hAnsi="Calibri" w:cs="Calibri"/>
                <w:color w:val="000000"/>
                <w:lang w:val="en-US"/>
              </w:rPr>
              <w:t xml:space="preserve"> (= 3)</w:t>
            </w:r>
          </w:p>
        </w:tc>
      </w:tr>
    </w:tbl>
    <w:p w14:paraId="5FB47875" w14:textId="49C39DE6" w:rsidR="00E027B4" w:rsidRPr="00DD4012" w:rsidRDefault="00DD4012">
      <w:pPr>
        <w:rPr>
          <w:lang w:val="en-US"/>
        </w:rPr>
      </w:pPr>
      <w:r w:rsidRPr="00AB0036">
        <w:rPr>
          <w:rFonts w:cstheme="minorHAnsi"/>
          <w:vertAlign w:val="superscript"/>
          <w:lang w:val="en-US"/>
        </w:rPr>
        <w:t xml:space="preserve">* </w:t>
      </w:r>
      <w:r w:rsidRPr="000B7866">
        <w:rPr>
          <w:rFonts w:cstheme="minorHAnsi"/>
          <w:lang w:val="en-US"/>
        </w:rPr>
        <w:t xml:space="preserve">Numbers between brackets indicate combination primary and secondary antibodies used in </w:t>
      </w:r>
      <w:r>
        <w:rPr>
          <w:rFonts w:cstheme="minorHAnsi"/>
          <w:lang w:val="en-US"/>
        </w:rPr>
        <w:t xml:space="preserve">the </w:t>
      </w:r>
      <w:r w:rsidR="0095135F">
        <w:rPr>
          <w:rFonts w:cstheme="minorHAnsi"/>
          <w:lang w:val="en-US"/>
        </w:rPr>
        <w:t xml:space="preserve">six </w:t>
      </w:r>
      <w:r>
        <w:rPr>
          <w:rFonts w:cstheme="minorHAnsi"/>
          <w:lang w:val="en-US"/>
        </w:rPr>
        <w:t xml:space="preserve">panels of </w:t>
      </w:r>
      <w:r w:rsidRPr="000B7866">
        <w:rPr>
          <w:rFonts w:cstheme="minorHAnsi"/>
          <w:lang w:val="en-US"/>
        </w:rPr>
        <w:t xml:space="preserve">triple immunofluorescent </w:t>
      </w:r>
      <w:r w:rsidRPr="000B7866">
        <w:rPr>
          <w:rFonts w:cstheme="minorHAnsi"/>
          <w:i/>
          <w:iCs/>
          <w:lang w:val="en-US"/>
        </w:rPr>
        <w:t>in situ</w:t>
      </w:r>
      <w:r w:rsidRPr="000B7866">
        <w:rPr>
          <w:rFonts w:cstheme="minorHAnsi"/>
          <w:lang w:val="en-US"/>
        </w:rPr>
        <w:t xml:space="preserve"> analysis of </w:t>
      </w:r>
      <w:r w:rsidR="0095135F">
        <w:rPr>
          <w:rFonts w:cstheme="minorHAnsi"/>
          <w:lang w:val="en-US"/>
        </w:rPr>
        <w:t xml:space="preserve">consecutive </w:t>
      </w:r>
      <w:r w:rsidRPr="000B7866">
        <w:rPr>
          <w:rFonts w:cstheme="minorHAnsi"/>
          <w:lang w:val="en-US"/>
        </w:rPr>
        <w:t>human trigeminal ganglia tissue sections.</w:t>
      </w:r>
    </w:p>
    <w:sectPr w:rsidR="00E027B4" w:rsidRPr="00DD4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012"/>
    <w:rsid w:val="000540F6"/>
    <w:rsid w:val="00331C4E"/>
    <w:rsid w:val="003E326F"/>
    <w:rsid w:val="003F658A"/>
    <w:rsid w:val="005136FD"/>
    <w:rsid w:val="007E66F9"/>
    <w:rsid w:val="0095135F"/>
    <w:rsid w:val="009E4FD6"/>
    <w:rsid w:val="00DB244D"/>
    <w:rsid w:val="00DD4012"/>
    <w:rsid w:val="00E6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28A5"/>
  <w15:chartTrackingRefBased/>
  <w15:docId w15:val="{8251A4A5-9E2E-4E75-B510-1CDA961E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01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01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rs Verjans</dc:creator>
  <cp:keywords/>
  <dc:description/>
  <cp:lastModifiedBy>Priya V.</cp:lastModifiedBy>
  <cp:revision>3</cp:revision>
  <dcterms:created xsi:type="dcterms:W3CDTF">2022-05-23T10:49:00Z</dcterms:created>
  <dcterms:modified xsi:type="dcterms:W3CDTF">2022-10-01T15:13:00Z</dcterms:modified>
</cp:coreProperties>
</file>